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58"/>
        <w:gridCol w:w="1418"/>
        <w:gridCol w:w="1764"/>
      </w:tblGrid>
      <w:tr w:rsidR="00365CD0" w:rsidRPr="00365CD0" w14:paraId="530C7C2D" w14:textId="77777777" w:rsidTr="00365CD0">
        <w:trPr>
          <w:trHeight w:val="344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B4A61" w14:textId="77777777" w:rsidR="00365CD0" w:rsidRPr="00365CD0" w:rsidRDefault="00365CD0" w:rsidP="00365CD0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365CD0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  <w:eastAsianLayout w:id="-762026226"/>
                <w14:ligatures w14:val="none"/>
              </w:rPr>
              <w:t>T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13439" w14:textId="77777777" w:rsidR="00365CD0" w:rsidRPr="00365CD0" w:rsidRDefault="00365CD0" w:rsidP="00365CD0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365CD0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  <w:eastAsianLayout w:id="-762026225"/>
                <w14:ligatures w14:val="none"/>
              </w:rPr>
              <w:t>6.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2D1F08" w14:textId="77777777" w:rsidR="00365CD0" w:rsidRPr="00365CD0" w:rsidRDefault="00365CD0" w:rsidP="00365CD0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365CD0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  <w:eastAsianLayout w:id="-762026224"/>
                <w14:ligatures w14:val="none"/>
              </w:rPr>
              <w:t>g/dl</w:t>
            </w:r>
          </w:p>
        </w:tc>
      </w:tr>
      <w:tr w:rsidR="00365CD0" w:rsidRPr="00365CD0" w14:paraId="7B6A2471" w14:textId="77777777" w:rsidTr="00365CD0">
        <w:trPr>
          <w:trHeight w:val="344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4B75F" w14:textId="77777777" w:rsidR="00365CD0" w:rsidRPr="00365CD0" w:rsidRDefault="00365CD0" w:rsidP="00365CD0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365CD0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  <w:eastAsianLayout w:id="-762026240"/>
                <w14:ligatures w14:val="none"/>
              </w:rPr>
              <w:t>Al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B7600" w14:textId="77777777" w:rsidR="00365CD0" w:rsidRPr="00365CD0" w:rsidRDefault="00365CD0" w:rsidP="00365CD0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365CD0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  <w:eastAsianLayout w:id="-762026239"/>
                <w14:ligatures w14:val="none"/>
              </w:rPr>
              <w:t>3.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ACA92" w14:textId="77777777" w:rsidR="00365CD0" w:rsidRPr="00365CD0" w:rsidRDefault="00365CD0" w:rsidP="00365CD0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365CD0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  <w:eastAsianLayout w:id="-762026238"/>
                <w14:ligatures w14:val="none"/>
              </w:rPr>
              <w:t>g/dl</w:t>
            </w:r>
          </w:p>
        </w:tc>
      </w:tr>
      <w:tr w:rsidR="00365CD0" w:rsidRPr="00365CD0" w14:paraId="43EFCB8C" w14:textId="77777777" w:rsidTr="00365CD0">
        <w:trPr>
          <w:trHeight w:val="344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50859" w14:textId="77777777" w:rsidR="00365CD0" w:rsidRPr="00365CD0" w:rsidRDefault="00365CD0" w:rsidP="00365CD0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365CD0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  <w:eastAsianLayout w:id="-762026237"/>
                <w14:ligatures w14:val="none"/>
              </w:rPr>
              <w:t>C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E1D92" w14:textId="77777777" w:rsidR="00365CD0" w:rsidRPr="00365CD0" w:rsidRDefault="00365CD0" w:rsidP="00365CD0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365CD0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  <w:eastAsianLayout w:id="-762026236"/>
                <w14:ligatures w14:val="none"/>
              </w:rPr>
              <w:t>17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11858" w14:textId="77777777" w:rsidR="00365CD0" w:rsidRPr="00365CD0" w:rsidRDefault="00365CD0" w:rsidP="00365CD0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365CD0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  <w:eastAsianLayout w:id="-762026235"/>
                <w14:ligatures w14:val="none"/>
              </w:rPr>
              <w:t>U/L</w:t>
            </w:r>
          </w:p>
        </w:tc>
      </w:tr>
      <w:tr w:rsidR="00365CD0" w:rsidRPr="00365CD0" w14:paraId="75192FA9" w14:textId="77777777" w:rsidTr="00365CD0">
        <w:trPr>
          <w:trHeight w:val="344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0A30F" w14:textId="77777777" w:rsidR="00365CD0" w:rsidRPr="00365CD0" w:rsidRDefault="00365CD0" w:rsidP="00365CD0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365CD0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  <w:eastAsianLayout w:id="-762026234"/>
                <w14:ligatures w14:val="none"/>
              </w:rPr>
              <w:t>A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5C5130" w14:textId="77777777" w:rsidR="00365CD0" w:rsidRPr="00365CD0" w:rsidRDefault="00365CD0" w:rsidP="00365CD0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365CD0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  <w:eastAsianLayout w:id="-762026233"/>
                <w14:ligatures w14:val="none"/>
              </w:rPr>
              <w:t>1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37701" w14:textId="77777777" w:rsidR="00365CD0" w:rsidRPr="00365CD0" w:rsidRDefault="00365CD0" w:rsidP="00365CD0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365CD0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  <w:eastAsianLayout w:id="-762026232"/>
                <w14:ligatures w14:val="none"/>
              </w:rPr>
              <w:t>U/L</w:t>
            </w:r>
          </w:p>
        </w:tc>
      </w:tr>
      <w:tr w:rsidR="00365CD0" w:rsidRPr="00365CD0" w14:paraId="447E0153" w14:textId="77777777" w:rsidTr="00365CD0">
        <w:trPr>
          <w:trHeight w:val="344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65F7A" w14:textId="77777777" w:rsidR="00365CD0" w:rsidRPr="00365CD0" w:rsidRDefault="00365CD0" w:rsidP="00365CD0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365CD0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  <w:eastAsianLayout w:id="-762026231"/>
                <w14:ligatures w14:val="none"/>
              </w:rPr>
              <w:t>AL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C9B98A" w14:textId="77777777" w:rsidR="00365CD0" w:rsidRPr="00365CD0" w:rsidRDefault="00365CD0" w:rsidP="00365CD0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365CD0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  <w:eastAsianLayout w:id="-762026230"/>
                <w14:ligatures w14:val="none"/>
              </w:rPr>
              <w:t>1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FC465" w14:textId="77777777" w:rsidR="00365CD0" w:rsidRPr="00365CD0" w:rsidRDefault="00365CD0" w:rsidP="00365CD0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365CD0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  <w:eastAsianLayout w:id="-762026229"/>
                <w14:ligatures w14:val="none"/>
              </w:rPr>
              <w:t>U/L</w:t>
            </w:r>
          </w:p>
        </w:tc>
      </w:tr>
      <w:tr w:rsidR="00365CD0" w:rsidRPr="00365CD0" w14:paraId="160EA344" w14:textId="77777777" w:rsidTr="00365CD0">
        <w:trPr>
          <w:trHeight w:val="344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05B48E" w14:textId="77777777" w:rsidR="00365CD0" w:rsidRPr="00365CD0" w:rsidRDefault="00365CD0" w:rsidP="00365CD0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365CD0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  <w:eastAsianLayout w:id="-762026228"/>
                <w14:ligatures w14:val="none"/>
              </w:rPr>
              <w:t>L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EC788A" w14:textId="77777777" w:rsidR="00365CD0" w:rsidRPr="00365CD0" w:rsidRDefault="00365CD0" w:rsidP="00365CD0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365CD0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  <w:eastAsianLayout w:id="-762026227"/>
                <w14:ligatures w14:val="none"/>
              </w:rPr>
              <w:t>35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90E84" w14:textId="77777777" w:rsidR="00365CD0" w:rsidRPr="00365CD0" w:rsidRDefault="00365CD0" w:rsidP="00365CD0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365CD0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  <w:eastAsianLayout w:id="-762026226"/>
                <w14:ligatures w14:val="none"/>
              </w:rPr>
              <w:t>U/L</w:t>
            </w:r>
          </w:p>
        </w:tc>
      </w:tr>
      <w:tr w:rsidR="00365CD0" w:rsidRPr="00365CD0" w14:paraId="5D048552" w14:textId="77777777" w:rsidTr="00365CD0">
        <w:trPr>
          <w:trHeight w:val="344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A1BDA" w14:textId="77777777" w:rsidR="00365CD0" w:rsidRPr="00365CD0" w:rsidRDefault="00365CD0" w:rsidP="00365CD0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365CD0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  <w:eastAsianLayout w:id="-762026225"/>
                <w14:ligatures w14:val="none"/>
              </w:rPr>
              <w:t>AL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B6439" w14:textId="77777777" w:rsidR="00365CD0" w:rsidRPr="00365CD0" w:rsidRDefault="00365CD0" w:rsidP="00365CD0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365CD0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  <w:eastAsianLayout w:id="-762026224"/>
                <w14:ligatures w14:val="none"/>
              </w:rPr>
              <w:t>12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09302" w14:textId="77777777" w:rsidR="00365CD0" w:rsidRPr="00365CD0" w:rsidRDefault="00365CD0" w:rsidP="00365CD0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365CD0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  <w:eastAsianLayout w:id="-762026240"/>
                <w14:ligatures w14:val="none"/>
              </w:rPr>
              <w:t>U/L</w:t>
            </w:r>
          </w:p>
        </w:tc>
      </w:tr>
      <w:tr w:rsidR="00365CD0" w:rsidRPr="00365CD0" w14:paraId="1F84AE7D" w14:textId="77777777" w:rsidTr="00365CD0">
        <w:trPr>
          <w:trHeight w:val="344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7B9394" w14:textId="77777777" w:rsidR="00365CD0" w:rsidRPr="00365CD0" w:rsidRDefault="00365CD0" w:rsidP="00365CD0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365CD0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  <w:lang w:val="el-GR"/>
                <w:eastAsianLayout w:id="-762026239"/>
                <w14:ligatures w14:val="none"/>
              </w:rPr>
              <w:t>γ-</w:t>
            </w:r>
            <w:r w:rsidRPr="00365CD0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  <w:eastAsianLayout w:id="-762026238"/>
                <w14:ligatures w14:val="none"/>
              </w:rPr>
              <w:t>G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940C0" w14:textId="77777777" w:rsidR="00365CD0" w:rsidRPr="00365CD0" w:rsidRDefault="00365CD0" w:rsidP="00365CD0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365CD0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  <w:eastAsianLayout w:id="-762026237"/>
                <w14:ligatures w14:val="none"/>
              </w:rPr>
              <w:t>7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5D121" w14:textId="77777777" w:rsidR="00365CD0" w:rsidRPr="00365CD0" w:rsidRDefault="00365CD0" w:rsidP="00365CD0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365CD0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  <w:eastAsianLayout w:id="-762026236"/>
                <w14:ligatures w14:val="none"/>
              </w:rPr>
              <w:t>U/L</w:t>
            </w:r>
          </w:p>
        </w:tc>
      </w:tr>
      <w:tr w:rsidR="00365CD0" w:rsidRPr="00365CD0" w14:paraId="13D866DC" w14:textId="77777777" w:rsidTr="00365CD0">
        <w:trPr>
          <w:trHeight w:val="344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26C089" w14:textId="77777777" w:rsidR="00365CD0" w:rsidRPr="00365CD0" w:rsidRDefault="00365CD0" w:rsidP="00365CD0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365CD0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  <w:eastAsianLayout w:id="-762026235"/>
                <w14:ligatures w14:val="none"/>
              </w:rPr>
              <w:t>Ch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51A6B" w14:textId="77777777" w:rsidR="00365CD0" w:rsidRPr="00365CD0" w:rsidRDefault="00365CD0" w:rsidP="00365CD0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365CD0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  <w:eastAsianLayout w:id="-762026234"/>
                <w14:ligatures w14:val="none"/>
              </w:rPr>
              <w:t>21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33BC3" w14:textId="77777777" w:rsidR="00365CD0" w:rsidRPr="00365CD0" w:rsidRDefault="00365CD0" w:rsidP="00365CD0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365CD0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  <w:eastAsianLayout w:id="-762026233"/>
                <w14:ligatures w14:val="none"/>
              </w:rPr>
              <w:t>U/L</w:t>
            </w:r>
          </w:p>
        </w:tc>
      </w:tr>
      <w:tr w:rsidR="00365CD0" w:rsidRPr="00365CD0" w14:paraId="0818E187" w14:textId="77777777" w:rsidTr="00365CD0">
        <w:trPr>
          <w:trHeight w:val="344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EEB02E" w14:textId="77777777" w:rsidR="00365CD0" w:rsidRPr="00365CD0" w:rsidRDefault="00365CD0" w:rsidP="00365CD0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365CD0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  <w:eastAsianLayout w:id="-762026232"/>
                <w14:ligatures w14:val="none"/>
              </w:rPr>
              <w:t>C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9BFA2" w14:textId="77777777" w:rsidR="00365CD0" w:rsidRPr="00365CD0" w:rsidRDefault="00365CD0" w:rsidP="00365CD0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365CD0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  <w:eastAsianLayout w:id="-762026231"/>
                <w14:ligatures w14:val="none"/>
              </w:rPr>
              <w:t>9.6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98B7C" w14:textId="77777777" w:rsidR="00365CD0" w:rsidRPr="00365CD0" w:rsidRDefault="00365CD0" w:rsidP="00365CD0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365CD0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  <w:eastAsianLayout w:id="-762026230"/>
                <w14:ligatures w14:val="none"/>
              </w:rPr>
              <w:t>mg/dL</w:t>
            </w:r>
          </w:p>
        </w:tc>
      </w:tr>
      <w:tr w:rsidR="00365CD0" w:rsidRPr="00365CD0" w14:paraId="749A0A36" w14:textId="77777777" w:rsidTr="00365CD0">
        <w:trPr>
          <w:trHeight w:val="344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0A47A" w14:textId="77777777" w:rsidR="00365CD0" w:rsidRPr="00365CD0" w:rsidRDefault="00365CD0" w:rsidP="00365CD0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365CD0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  <w:eastAsianLayout w:id="-762026229"/>
                <w14:ligatures w14:val="none"/>
              </w:rPr>
              <w:t>U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2AB24" w14:textId="77777777" w:rsidR="00365CD0" w:rsidRPr="00365CD0" w:rsidRDefault="00365CD0" w:rsidP="00365CD0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365CD0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  <w:eastAsianLayout w:id="-762026228"/>
                <w14:ligatures w14:val="none"/>
              </w:rPr>
              <w:t>54.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6C8795" w14:textId="77777777" w:rsidR="00365CD0" w:rsidRPr="00365CD0" w:rsidRDefault="00365CD0" w:rsidP="00365CD0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365CD0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  <w:eastAsianLayout w:id="-762026227"/>
                <w14:ligatures w14:val="none"/>
              </w:rPr>
              <w:t>mg/dL</w:t>
            </w:r>
          </w:p>
        </w:tc>
      </w:tr>
      <w:tr w:rsidR="00365CD0" w:rsidRPr="00365CD0" w14:paraId="6EA876B1" w14:textId="77777777" w:rsidTr="00365CD0">
        <w:trPr>
          <w:trHeight w:val="344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6A477" w14:textId="77777777" w:rsidR="00365CD0" w:rsidRPr="00365CD0" w:rsidRDefault="00365CD0" w:rsidP="00365CD0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365CD0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  <w:eastAsianLayout w:id="-762026226"/>
                <w14:ligatures w14:val="none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043F8" w14:textId="77777777" w:rsidR="00365CD0" w:rsidRPr="00365CD0" w:rsidRDefault="00365CD0" w:rsidP="00365CD0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365CD0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  <w:eastAsianLayout w:id="-762026225"/>
                <w14:ligatures w14:val="none"/>
              </w:rPr>
              <w:t>13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C59A9" w14:textId="77777777" w:rsidR="00365CD0" w:rsidRPr="00365CD0" w:rsidRDefault="00365CD0" w:rsidP="00365CD0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365CD0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  <w:eastAsianLayout w:id="-762026224"/>
                <w14:ligatures w14:val="none"/>
              </w:rPr>
              <w:t>mmol/L</w:t>
            </w:r>
          </w:p>
        </w:tc>
      </w:tr>
      <w:tr w:rsidR="00365CD0" w:rsidRPr="00365CD0" w14:paraId="4D0B36DB" w14:textId="77777777" w:rsidTr="00365CD0">
        <w:trPr>
          <w:trHeight w:val="344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E5D62" w14:textId="77777777" w:rsidR="00365CD0" w:rsidRPr="00365CD0" w:rsidRDefault="00365CD0" w:rsidP="00365CD0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365CD0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  <w:eastAsianLayout w:id="-762026240"/>
                <w14:ligatures w14:val="none"/>
              </w:rPr>
              <w:t>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166D3" w14:textId="77777777" w:rsidR="00365CD0" w:rsidRPr="00365CD0" w:rsidRDefault="00365CD0" w:rsidP="00365CD0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365CD0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  <w:eastAsianLayout w:id="-762026239"/>
                <w14:ligatures w14:val="none"/>
              </w:rPr>
              <w:t>4.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2678C" w14:textId="77777777" w:rsidR="00365CD0" w:rsidRPr="00365CD0" w:rsidRDefault="00365CD0" w:rsidP="00365CD0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365CD0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  <w:eastAsianLayout w:id="-762026238"/>
                <w14:ligatures w14:val="none"/>
              </w:rPr>
              <w:t>mmol/L</w:t>
            </w:r>
          </w:p>
        </w:tc>
      </w:tr>
      <w:tr w:rsidR="00365CD0" w:rsidRPr="00365CD0" w14:paraId="16E10F4C" w14:textId="77777777" w:rsidTr="00365CD0">
        <w:trPr>
          <w:trHeight w:val="344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456F6" w14:textId="77777777" w:rsidR="00365CD0" w:rsidRPr="00365CD0" w:rsidRDefault="00365CD0" w:rsidP="00365CD0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365CD0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  <w:eastAsianLayout w:id="-762026237"/>
                <w14:ligatures w14:val="none"/>
              </w:rPr>
              <w:t>C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8E851" w14:textId="77777777" w:rsidR="00365CD0" w:rsidRPr="00365CD0" w:rsidRDefault="00365CD0" w:rsidP="00365CD0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365CD0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  <w:eastAsianLayout w:id="-762026236"/>
                <w14:ligatures w14:val="none"/>
              </w:rPr>
              <w:t>10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55A2D" w14:textId="77777777" w:rsidR="00365CD0" w:rsidRPr="00365CD0" w:rsidRDefault="00365CD0" w:rsidP="00365CD0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365CD0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  <w:eastAsianLayout w:id="-762026235"/>
                <w14:ligatures w14:val="none"/>
              </w:rPr>
              <w:t>mmol/L</w:t>
            </w:r>
          </w:p>
        </w:tc>
      </w:tr>
      <w:tr w:rsidR="00365CD0" w:rsidRPr="00365CD0" w14:paraId="167FDE02" w14:textId="77777777" w:rsidTr="00365CD0">
        <w:trPr>
          <w:trHeight w:val="344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48AC3" w14:textId="77777777" w:rsidR="00365CD0" w:rsidRPr="00365CD0" w:rsidRDefault="00365CD0" w:rsidP="00365CD0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365CD0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  <w:eastAsianLayout w:id="-762026234"/>
                <w14:ligatures w14:val="none"/>
              </w:rPr>
              <w:t>T-Bi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C2A00" w14:textId="77777777" w:rsidR="00365CD0" w:rsidRPr="00365CD0" w:rsidRDefault="00365CD0" w:rsidP="00365CD0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365CD0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  <w:eastAsianLayout w:id="-762026233"/>
                <w14:ligatures w14:val="none"/>
              </w:rPr>
              <w:t>0.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42B5A" w14:textId="77777777" w:rsidR="00365CD0" w:rsidRPr="00365CD0" w:rsidRDefault="00365CD0" w:rsidP="00365CD0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365CD0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  <w:eastAsianLayout w:id="-762026232"/>
                <w14:ligatures w14:val="none"/>
              </w:rPr>
              <w:t>mg/dL</w:t>
            </w:r>
          </w:p>
        </w:tc>
      </w:tr>
      <w:tr w:rsidR="00365CD0" w:rsidRPr="00365CD0" w14:paraId="26EDB8AF" w14:textId="77777777" w:rsidTr="00365CD0">
        <w:trPr>
          <w:trHeight w:val="344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4C30D" w14:textId="77777777" w:rsidR="00365CD0" w:rsidRPr="00365CD0" w:rsidRDefault="00365CD0" w:rsidP="00365CD0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365CD0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  <w:eastAsianLayout w:id="-762026231"/>
                <w14:ligatures w14:val="none"/>
              </w:rPr>
              <w:t>CR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B98C6" w14:textId="77777777" w:rsidR="00365CD0" w:rsidRPr="00365CD0" w:rsidRDefault="00365CD0" w:rsidP="00365CD0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365CD0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  <w:eastAsianLayout w:id="-762026230"/>
                <w14:ligatures w14:val="none"/>
              </w:rPr>
              <w:t>0.0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0AF9B" w14:textId="77777777" w:rsidR="00365CD0" w:rsidRPr="00365CD0" w:rsidRDefault="00365CD0" w:rsidP="00365CD0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365CD0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  <w:eastAsianLayout w:id="-762026229"/>
                <w14:ligatures w14:val="none"/>
              </w:rPr>
              <w:t>mg/dL</w:t>
            </w:r>
          </w:p>
        </w:tc>
      </w:tr>
      <w:tr w:rsidR="00365CD0" w:rsidRPr="00365CD0" w14:paraId="20AB3B45" w14:textId="77777777" w:rsidTr="00365CD0">
        <w:trPr>
          <w:trHeight w:val="379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2D04B" w14:textId="77777777" w:rsidR="00365CD0" w:rsidRPr="00365CD0" w:rsidRDefault="00365CD0" w:rsidP="00365CD0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365CD0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  <w:eastAsianLayout w:id="-762026228"/>
                <w14:ligatures w14:val="none"/>
              </w:rPr>
              <w:t>WB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8D8200" w14:textId="77777777" w:rsidR="00365CD0" w:rsidRPr="00365CD0" w:rsidRDefault="00365CD0" w:rsidP="00365CD0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365CD0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  <w:eastAsianLayout w:id="-762026227"/>
                <w14:ligatures w14:val="none"/>
              </w:rPr>
              <w:t>4.87×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C0E8AE" w14:textId="77777777" w:rsidR="00365CD0" w:rsidRPr="00365CD0" w:rsidRDefault="00365CD0" w:rsidP="00365CD0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365CD0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  <w:lang w:val="el-GR"/>
                <w:eastAsianLayout w:id="-762026226"/>
                <w14:ligatures w14:val="none"/>
              </w:rPr>
              <w:t>10</w:t>
            </w:r>
            <w:r w:rsidRPr="00365CD0">
              <w:rPr>
                <w:rFonts w:ascii="Times New Roman" w:eastAsia="ＭＳ Ｐゴシック" w:hAnsi="Times New Roman" w:cs="Times New Roman"/>
                <w:color w:val="000000"/>
                <w:kern w:val="24"/>
                <w:position w:val="7"/>
                <w:sz w:val="22"/>
                <w:vertAlign w:val="superscript"/>
                <w:lang w:val="el-GR"/>
                <w:eastAsianLayout w:id="-762026225"/>
                <w14:ligatures w14:val="none"/>
              </w:rPr>
              <w:t>3</w:t>
            </w:r>
            <w:r w:rsidRPr="00365CD0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  <w:lang w:val="el-GR"/>
                <w:eastAsianLayout w:id="-762026224"/>
                <w14:ligatures w14:val="none"/>
              </w:rPr>
              <w:t>/μ</w:t>
            </w:r>
            <w:r w:rsidRPr="00365CD0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  <w:eastAsianLayout w:id="-762026240"/>
                <w14:ligatures w14:val="none"/>
              </w:rPr>
              <w:t>L</w:t>
            </w:r>
          </w:p>
        </w:tc>
      </w:tr>
      <w:tr w:rsidR="00365CD0" w:rsidRPr="00365CD0" w14:paraId="34B8AD04" w14:textId="77777777" w:rsidTr="00365CD0">
        <w:trPr>
          <w:trHeight w:val="344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D9AA9" w14:textId="77777777" w:rsidR="00365CD0" w:rsidRPr="00365CD0" w:rsidRDefault="00365CD0" w:rsidP="00365CD0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365CD0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  <w:eastAsianLayout w:id="-762026239"/>
                <w14:ligatures w14:val="none"/>
              </w:rPr>
              <w:t>H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32201" w14:textId="77777777" w:rsidR="00365CD0" w:rsidRPr="00365CD0" w:rsidRDefault="00365CD0" w:rsidP="00365CD0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365CD0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  <w:eastAsianLayout w:id="-762026238"/>
                <w14:ligatures w14:val="none"/>
              </w:rPr>
              <w:t>12.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C6DB0" w14:textId="77777777" w:rsidR="00365CD0" w:rsidRPr="00365CD0" w:rsidRDefault="00365CD0" w:rsidP="00365CD0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365CD0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  <w:eastAsianLayout w:id="-762026237"/>
                <w14:ligatures w14:val="none"/>
              </w:rPr>
              <w:t>g/dL</w:t>
            </w:r>
          </w:p>
        </w:tc>
      </w:tr>
      <w:tr w:rsidR="00365CD0" w:rsidRPr="00365CD0" w14:paraId="5FBE7230" w14:textId="77777777" w:rsidTr="00365CD0">
        <w:trPr>
          <w:trHeight w:val="344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D22F26" w14:textId="77777777" w:rsidR="00365CD0" w:rsidRPr="00365CD0" w:rsidRDefault="00365CD0" w:rsidP="00365CD0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365CD0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  <w:eastAsianLayout w:id="-762026236"/>
                <w14:ligatures w14:val="none"/>
              </w:rPr>
              <w:t>Ht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77D3A" w14:textId="77777777" w:rsidR="00365CD0" w:rsidRPr="00365CD0" w:rsidRDefault="00365CD0" w:rsidP="00365CD0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365CD0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  <w:eastAsianLayout w:id="-762026235"/>
                <w14:ligatures w14:val="none"/>
              </w:rPr>
              <w:t>37.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BEB4B" w14:textId="77777777" w:rsidR="00365CD0" w:rsidRPr="00365CD0" w:rsidRDefault="00365CD0" w:rsidP="00365CD0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365CD0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  <w:eastAsianLayout w:id="-762026234"/>
                <w14:ligatures w14:val="none"/>
              </w:rPr>
              <w:t>%</w:t>
            </w:r>
          </w:p>
        </w:tc>
      </w:tr>
      <w:tr w:rsidR="00365CD0" w:rsidRPr="00365CD0" w14:paraId="7169D178" w14:textId="77777777" w:rsidTr="00365CD0">
        <w:trPr>
          <w:trHeight w:val="344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F8264" w14:textId="77777777" w:rsidR="00365CD0" w:rsidRPr="00365CD0" w:rsidRDefault="00365CD0" w:rsidP="00365CD0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365CD0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  <w:eastAsianLayout w:id="-762026233"/>
                <w14:ligatures w14:val="none"/>
              </w:rPr>
              <w:t>MC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9FFD5" w14:textId="77777777" w:rsidR="00365CD0" w:rsidRPr="00365CD0" w:rsidRDefault="00365CD0" w:rsidP="00365CD0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365CD0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  <w:eastAsianLayout w:id="-762026232"/>
                <w14:ligatures w14:val="none"/>
              </w:rPr>
              <w:t>9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86F7D" w14:textId="77777777" w:rsidR="00365CD0" w:rsidRPr="00365CD0" w:rsidRDefault="00365CD0" w:rsidP="00365CD0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365CD0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  <w:eastAsianLayout w:id="-762026231"/>
                <w14:ligatures w14:val="none"/>
              </w:rPr>
              <w:t>fL</w:t>
            </w:r>
            <w:proofErr w:type="spellEnd"/>
          </w:p>
        </w:tc>
      </w:tr>
      <w:tr w:rsidR="00365CD0" w:rsidRPr="00365CD0" w14:paraId="79C9BE8D" w14:textId="77777777" w:rsidTr="00365CD0">
        <w:trPr>
          <w:trHeight w:val="344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5D83E" w14:textId="77777777" w:rsidR="00365CD0" w:rsidRPr="00365CD0" w:rsidRDefault="00365CD0" w:rsidP="00365CD0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365CD0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  <w:eastAsianLayout w:id="-762026230"/>
                <w14:ligatures w14:val="none"/>
              </w:rPr>
              <w:t>MC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56884" w14:textId="77777777" w:rsidR="00365CD0" w:rsidRPr="00365CD0" w:rsidRDefault="00365CD0" w:rsidP="00365CD0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365CD0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  <w:eastAsianLayout w:id="-762026229"/>
                <w14:ligatures w14:val="none"/>
              </w:rPr>
              <w:t>31.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746F3" w14:textId="77777777" w:rsidR="00365CD0" w:rsidRPr="00365CD0" w:rsidRDefault="00365CD0" w:rsidP="00365CD0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365CD0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  <w:eastAsianLayout w:id="-762026228"/>
                <w14:ligatures w14:val="none"/>
              </w:rPr>
              <w:t>pg</w:t>
            </w:r>
            <w:proofErr w:type="spellEnd"/>
          </w:p>
        </w:tc>
      </w:tr>
      <w:tr w:rsidR="00365CD0" w:rsidRPr="00365CD0" w14:paraId="23B47272" w14:textId="77777777" w:rsidTr="00365CD0">
        <w:trPr>
          <w:trHeight w:val="344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A0251A" w14:textId="77777777" w:rsidR="00365CD0" w:rsidRPr="00365CD0" w:rsidRDefault="00365CD0" w:rsidP="00365CD0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365CD0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  <w:eastAsianLayout w:id="-762026227"/>
                <w14:ligatures w14:val="none"/>
              </w:rPr>
              <w:t>MCH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C3647" w14:textId="77777777" w:rsidR="00365CD0" w:rsidRPr="00365CD0" w:rsidRDefault="00365CD0" w:rsidP="00365CD0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365CD0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  <w:eastAsianLayout w:id="-762026226"/>
                <w14:ligatures w14:val="none"/>
              </w:rPr>
              <w:t>34.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B27D9" w14:textId="77777777" w:rsidR="00365CD0" w:rsidRPr="00365CD0" w:rsidRDefault="00365CD0" w:rsidP="00365CD0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365CD0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  <w:eastAsianLayout w:id="-762026225"/>
                <w14:ligatures w14:val="none"/>
              </w:rPr>
              <w:t>g/dL</w:t>
            </w:r>
          </w:p>
        </w:tc>
      </w:tr>
      <w:tr w:rsidR="00365CD0" w:rsidRPr="00365CD0" w14:paraId="0ED81BBC" w14:textId="77777777" w:rsidTr="00365CD0">
        <w:trPr>
          <w:trHeight w:val="379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7453F" w14:textId="77777777" w:rsidR="00365CD0" w:rsidRPr="00365CD0" w:rsidRDefault="00365CD0" w:rsidP="00365CD0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365CD0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  <w:eastAsianLayout w:id="-762026224"/>
                <w14:ligatures w14:val="none"/>
              </w:rPr>
              <w:t>Plt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866D1" w14:textId="77777777" w:rsidR="00365CD0" w:rsidRPr="00365CD0" w:rsidRDefault="00365CD0" w:rsidP="00365CD0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365CD0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  <w:eastAsianLayout w:id="-762026240"/>
                <w14:ligatures w14:val="none"/>
              </w:rPr>
              <w:t>150×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D2D1B" w14:textId="77777777" w:rsidR="00365CD0" w:rsidRPr="00365CD0" w:rsidRDefault="00365CD0" w:rsidP="00365CD0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365CD0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  <w:lang w:val="el-GR"/>
                <w:eastAsianLayout w:id="-762026239"/>
                <w14:ligatures w14:val="none"/>
              </w:rPr>
              <w:t>10</w:t>
            </w:r>
            <w:r w:rsidRPr="00365CD0">
              <w:rPr>
                <w:rFonts w:ascii="Times New Roman" w:eastAsia="ＭＳ Ｐゴシック" w:hAnsi="Times New Roman" w:cs="Times New Roman"/>
                <w:color w:val="000000"/>
                <w:kern w:val="24"/>
                <w:position w:val="7"/>
                <w:sz w:val="22"/>
                <w:vertAlign w:val="superscript"/>
                <w:lang w:val="el-GR"/>
                <w:eastAsianLayout w:id="-762026238"/>
                <w14:ligatures w14:val="none"/>
              </w:rPr>
              <w:t>4</w:t>
            </w:r>
            <w:r w:rsidRPr="00365CD0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  <w:lang w:val="el-GR"/>
                <w:eastAsianLayout w:id="-762026237"/>
                <w14:ligatures w14:val="none"/>
              </w:rPr>
              <w:t>/μ</w:t>
            </w:r>
            <w:r w:rsidRPr="00365CD0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  <w:eastAsianLayout w:id="-762026236"/>
                <w14:ligatures w14:val="none"/>
              </w:rPr>
              <w:t>L</w:t>
            </w:r>
          </w:p>
        </w:tc>
      </w:tr>
      <w:tr w:rsidR="00365CD0" w:rsidRPr="00365CD0" w14:paraId="670C3444" w14:textId="77777777" w:rsidTr="00365CD0">
        <w:trPr>
          <w:trHeight w:val="344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CB43F" w14:textId="77777777" w:rsidR="00365CD0" w:rsidRPr="00365CD0" w:rsidRDefault="00365CD0" w:rsidP="00365CD0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365CD0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  <w:eastAsianLayout w:id="-762026235"/>
                <w14:ligatures w14:val="none"/>
              </w:rPr>
              <w:t>APT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B8A29" w14:textId="77777777" w:rsidR="00365CD0" w:rsidRPr="00365CD0" w:rsidRDefault="00365CD0" w:rsidP="00365CD0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365CD0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  <w:eastAsianLayout w:id="-762026234"/>
                <w14:ligatures w14:val="none"/>
              </w:rPr>
              <w:t>28.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0265A" w14:textId="77777777" w:rsidR="00365CD0" w:rsidRPr="00365CD0" w:rsidRDefault="00365CD0" w:rsidP="00365CD0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365CD0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  <w:eastAsianLayout w:id="-762026233"/>
                <w14:ligatures w14:val="none"/>
              </w:rPr>
              <w:t>sec</w:t>
            </w:r>
          </w:p>
        </w:tc>
      </w:tr>
      <w:tr w:rsidR="00365CD0" w:rsidRPr="00365CD0" w14:paraId="44CE3D3D" w14:textId="77777777" w:rsidTr="00365CD0">
        <w:trPr>
          <w:trHeight w:val="344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E125B" w14:textId="77777777" w:rsidR="00365CD0" w:rsidRPr="00365CD0" w:rsidRDefault="00365CD0" w:rsidP="00365CD0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365CD0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  <w:eastAsianLayout w:id="-762026232"/>
                <w14:ligatures w14:val="none"/>
              </w:rPr>
              <w:t>PT-IN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31E5A" w14:textId="77777777" w:rsidR="00365CD0" w:rsidRPr="00365CD0" w:rsidRDefault="00365CD0" w:rsidP="00365CD0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365CD0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  <w:eastAsianLayout w:id="-762026231"/>
                <w14:ligatures w14:val="none"/>
              </w:rPr>
              <w:t>0.9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C02EC0" w14:textId="77777777" w:rsidR="00365CD0" w:rsidRPr="00365CD0" w:rsidRDefault="00365CD0" w:rsidP="00365CD0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365CD0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  <w:eastAsianLayout w:id="-762026230"/>
                <w14:ligatures w14:val="none"/>
              </w:rPr>
              <w:t>%</w:t>
            </w:r>
          </w:p>
        </w:tc>
      </w:tr>
    </w:tbl>
    <w:p w14:paraId="535AD96F" w14:textId="3DB01945" w:rsidR="00365CD0" w:rsidRDefault="00365CD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upplement data 1: Data at the time of hospitalization</w:t>
      </w:r>
    </w:p>
    <w:p w14:paraId="7AF37848" w14:textId="22C45A4E" w:rsidR="00365CD0" w:rsidRPr="00365CD0" w:rsidRDefault="00365CD0">
      <w:pPr>
        <w:rPr>
          <w:rFonts w:ascii="Times New Roman" w:hAnsi="Times New Roman" w:cs="Times New Roman" w:hint="eastAsia"/>
        </w:rPr>
      </w:pPr>
      <w:r w:rsidRPr="00365CD0">
        <w:rPr>
          <w:rFonts w:ascii="Times New Roman" w:hAnsi="Times New Roman" w:cs="Times New Roman"/>
        </w:rPr>
        <w:t xml:space="preserve">*TP: total protein, Alb: albumin, CK: Creatine Kinase, AST: aspartate aminotransferase, ALT: alanine aminotransferase, LD: lactate dehydrogenase, ALP: alkaline phosphatase, </w:t>
      </w:r>
      <w:proofErr w:type="spellStart"/>
      <w:r w:rsidRPr="00365CD0">
        <w:rPr>
          <w:rFonts w:ascii="Times New Roman" w:hAnsi="Times New Roman" w:cs="Times New Roman"/>
        </w:rPr>
        <w:t>γGTP</w:t>
      </w:r>
      <w:proofErr w:type="spellEnd"/>
      <w:r w:rsidRPr="00365CD0">
        <w:rPr>
          <w:rFonts w:ascii="Times New Roman" w:hAnsi="Times New Roman" w:cs="Times New Roman"/>
        </w:rPr>
        <w:t xml:space="preserve">: γ glutamic pyruvic transaminase, ChE: cholinesterase, Cre: Creatinine, UN: urea nitrogen, Na: natrium, K: Kalium, Cl: chlorine, T-Bil: total bilirubin, CRP: C-reactive protein, WBC: white blood cell, Hb: hemoglobin, </w:t>
      </w:r>
      <w:proofErr w:type="spellStart"/>
      <w:r w:rsidRPr="00365CD0">
        <w:rPr>
          <w:rFonts w:ascii="Times New Roman" w:hAnsi="Times New Roman" w:cs="Times New Roman"/>
        </w:rPr>
        <w:t>Ht</w:t>
      </w:r>
      <w:proofErr w:type="spellEnd"/>
      <w:r w:rsidRPr="00365CD0">
        <w:rPr>
          <w:rFonts w:ascii="Times New Roman" w:hAnsi="Times New Roman" w:cs="Times New Roman"/>
        </w:rPr>
        <w:t xml:space="preserve">: hematocrit, MCV: mean corpuscular volume, MCH: mean corpuscular hemoglobin, MCHC: mean corpuscular hemoglobin concentration, </w:t>
      </w:r>
      <w:proofErr w:type="spellStart"/>
      <w:r w:rsidRPr="00365CD0">
        <w:rPr>
          <w:rFonts w:ascii="Times New Roman" w:hAnsi="Times New Roman" w:cs="Times New Roman"/>
        </w:rPr>
        <w:t>Plt</w:t>
      </w:r>
      <w:proofErr w:type="spellEnd"/>
      <w:r w:rsidRPr="00365CD0">
        <w:rPr>
          <w:rFonts w:ascii="Times New Roman" w:hAnsi="Times New Roman" w:cs="Times New Roman"/>
        </w:rPr>
        <w:t>: platelet, APTT: activated partial thromboplastin time, PT: prothrombin time</w:t>
      </w:r>
    </w:p>
    <w:sectPr w:rsidR="00365CD0" w:rsidRPr="00365CD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65CD0"/>
    <w:rsid w:val="00365CD0"/>
    <w:rsid w:val="004D2ADE"/>
    <w:rsid w:val="00561D45"/>
    <w:rsid w:val="00D01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F4AB3B2"/>
  <w15:chartTrackingRefBased/>
  <w15:docId w15:val="{54CC1A5D-C118-4D63-AE09-7B7BECC9D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65CD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5C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5CD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65CD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65CD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65CD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65CD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65CD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65CD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65CD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65CD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65CD0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365CD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65CD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65CD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65CD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65CD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65CD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65CD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65C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65CD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65CD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65CD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365CD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65CD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365CD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65C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365CD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65CD0"/>
    <w:rPr>
      <w:b/>
      <w:bCs/>
      <w:smallCaps/>
      <w:color w:val="0F4761" w:themeColor="accent1" w:themeShade="BF"/>
      <w:spacing w:val="5"/>
    </w:rPr>
  </w:style>
  <w:style w:type="paragraph" w:styleId="Web">
    <w:name w:val="Normal (Web)"/>
    <w:basedOn w:val="a"/>
    <w:uiPriority w:val="99"/>
    <w:semiHidden/>
    <w:unhideWhenUsed/>
    <w:rsid w:val="00365CD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1621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1</Words>
  <Characters>861</Characters>
  <Application>Microsoft Office Word</Application>
  <DocSecurity>0</DocSecurity>
  <Lines>7</Lines>
  <Paragraphs>2</Paragraphs>
  <ScaleCrop>false</ScaleCrop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ISHI Sachiyo</dc:creator>
  <cp:keywords/>
  <dc:description/>
  <cp:lastModifiedBy>ONISHI Sachiyo</cp:lastModifiedBy>
  <cp:revision>1</cp:revision>
  <dcterms:created xsi:type="dcterms:W3CDTF">2025-02-18T08:39:00Z</dcterms:created>
  <dcterms:modified xsi:type="dcterms:W3CDTF">2025-02-18T08:41:00Z</dcterms:modified>
</cp:coreProperties>
</file>